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AF48B7">
      <w:pPr>
        <w:pStyle w:val="3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upplementary Table 1: Comparison of Patient Characteristics Between Patients With and Without Hemorrhagic Transformation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7"/>
        <w:gridCol w:w="2017"/>
        <w:gridCol w:w="1943"/>
        <w:gridCol w:w="1613"/>
      </w:tblGrid>
      <w:tr w14:paraId="471A1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left w:val="nil"/>
              <w:bottom w:val="single" w:color="auto" w:sz="4" w:space="0"/>
              <w:right w:val="nil"/>
            </w:tcBorders>
          </w:tcPr>
          <w:p w14:paraId="59159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haracteristics</w:t>
            </w:r>
          </w:p>
        </w:tc>
        <w:tc>
          <w:tcPr>
            <w:tcW w:w="2017" w:type="dxa"/>
            <w:tcBorders>
              <w:left w:val="nil"/>
              <w:bottom w:val="single" w:color="auto" w:sz="4" w:space="0"/>
              <w:right w:val="nil"/>
            </w:tcBorders>
          </w:tcPr>
          <w:p w14:paraId="124B59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HT</w:t>
            </w:r>
          </w:p>
          <w:p w14:paraId="298EEC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(n=120)</w:t>
            </w:r>
          </w:p>
        </w:tc>
        <w:tc>
          <w:tcPr>
            <w:tcW w:w="1943" w:type="dxa"/>
            <w:tcBorders>
              <w:left w:val="nil"/>
              <w:bottom w:val="single" w:color="auto" w:sz="4" w:space="0"/>
              <w:right w:val="nil"/>
            </w:tcBorders>
          </w:tcPr>
          <w:p w14:paraId="54668A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No HT</w:t>
            </w:r>
          </w:p>
          <w:p w14:paraId="1E7510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(n=364)</w:t>
            </w:r>
          </w:p>
        </w:tc>
        <w:tc>
          <w:tcPr>
            <w:tcW w:w="1613" w:type="dxa"/>
            <w:tcBorders>
              <w:left w:val="nil"/>
              <w:bottom w:val="single" w:color="auto" w:sz="4" w:space="0"/>
              <w:right w:val="nil"/>
            </w:tcBorders>
          </w:tcPr>
          <w:p w14:paraId="6C11E5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 value</w:t>
            </w:r>
          </w:p>
        </w:tc>
      </w:tr>
      <w:tr w14:paraId="00B6E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BB9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, mean (SD), y</w:t>
            </w:r>
          </w:p>
        </w:tc>
        <w:tc>
          <w:tcPr>
            <w:tcW w:w="20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1FF4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3.2 ± 11.7</w:t>
            </w:r>
          </w:p>
        </w:tc>
        <w:tc>
          <w:tcPr>
            <w:tcW w:w="19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040B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1.5 ± 12.0</w:t>
            </w:r>
          </w:p>
        </w:tc>
        <w:tc>
          <w:tcPr>
            <w:tcW w:w="16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DD38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17</w:t>
            </w:r>
          </w:p>
        </w:tc>
      </w:tr>
      <w:tr w14:paraId="1EDC8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1D49DF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le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9482B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3 (52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C1271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92 (52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614D4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82</w:t>
            </w:r>
          </w:p>
        </w:tc>
      </w:tr>
      <w:tr w14:paraId="08692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68737D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ypertension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DF4D0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2 (85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30AE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04 (83.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711A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678</w:t>
            </w:r>
          </w:p>
        </w:tc>
      </w:tr>
      <w:tr w14:paraId="62654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3E6ADC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 No prior hypertens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54F59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5 (37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3611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33 (36.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C483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7D8FA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54568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 Controlled hypertens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B219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8 (48.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18003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4 (56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00398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162E7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26C1E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 Uncontrolled hypertension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ED73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7 (14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C28B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7 (7.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32B1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1357C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1CB52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abetic mellitus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ED4C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 (17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EC48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6 (15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0938A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521</w:t>
            </w:r>
          </w:p>
        </w:tc>
      </w:tr>
      <w:tr w14:paraId="5E4CB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19180D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trial fibrillation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3ADED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 (16.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1037C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 (10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97E2F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</w:tr>
      <w:tr w14:paraId="713EB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66444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evious stroke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E9847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 (15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EB43B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4 (12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25AD3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47</w:t>
            </w:r>
          </w:p>
        </w:tc>
      </w:tr>
      <w:tr w14:paraId="4E0DA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1B1E3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hronic kidney disease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2F4BB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 (9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7B100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1 (8.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AE25F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847</w:t>
            </w:r>
          </w:p>
        </w:tc>
      </w:tr>
      <w:tr w14:paraId="5C4F3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4E5C1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w York Heart Association Class III–IV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4E3AB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 (4.2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52D71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 (4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7C7B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79</w:t>
            </w:r>
          </w:p>
        </w:tc>
      </w:tr>
      <w:tr w14:paraId="47D1A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0E132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utoimmune disease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A979E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 (2.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6372C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 (3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AF4F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912</w:t>
            </w:r>
          </w:p>
        </w:tc>
      </w:tr>
      <w:tr w14:paraId="7B069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23A57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P-altering medications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A1803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3 (10.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204C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2 (11.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BA247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48</w:t>
            </w:r>
          </w:p>
        </w:tc>
      </w:tr>
      <w:tr w14:paraId="4DDA37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3808F7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Baseline NIHSS, median (IQR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C3253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 (12–1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3B02C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 (9–1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460BB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 0.001</w:t>
            </w:r>
          </w:p>
        </w:tc>
      </w:tr>
      <w:tr w14:paraId="6AB65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10592A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adir SBP within 30 min post-thrombectomy, median (IQR), mmH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365B18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46 (138–154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3D65F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34 (125–14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97ED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 0.001</w:t>
            </w:r>
          </w:p>
        </w:tc>
      </w:tr>
      <w:tr w14:paraId="471E16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0B858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ΔSBP, median (IQR), mmHg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51A7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 (7–1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38BDD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2 (16–2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C61A1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 0.001</w:t>
            </w:r>
          </w:p>
        </w:tc>
      </w:tr>
      <w:tr w14:paraId="1DBC2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7421D1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ollateral score 0–1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1684B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2 (60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C0CFF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9 (43.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9FCC7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04</w:t>
            </w:r>
          </w:p>
        </w:tc>
      </w:tr>
      <w:tr w14:paraId="5A2FD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5B6A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cclusion site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5EF7A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5D355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B7BE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941</w:t>
            </w:r>
          </w:p>
        </w:tc>
      </w:tr>
      <w:tr w14:paraId="64FEE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7C7C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Terminal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C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6D12E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8 (40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AA032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42 (39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10FB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C707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27D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M1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CA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08B0A2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2 (60.0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2B374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22 (61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6DAB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D297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</w:tcPr>
          <w:p w14:paraId="0DDAF2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SPECTS, median (IQR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773F50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 (7–9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F89C4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 (8–1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CC9B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03</w:t>
            </w:r>
          </w:p>
        </w:tc>
      </w:tr>
      <w:tr w14:paraId="16869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4C5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roke etiology, n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</w:tcPr>
          <w:p w14:paraId="2C9FCD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E595B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08F3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.788</w:t>
            </w:r>
          </w:p>
        </w:tc>
      </w:tr>
      <w:tr w14:paraId="701EB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9C2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arge artery atherosclerosi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44A5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0 (41.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1F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1 (33.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5B6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3AA5CF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A6FB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ardioembolism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D86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2 (43.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3261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2 (33.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6C16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0A6BC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CD6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Other determine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4BBC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 (1.7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8D0E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 (1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9F42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04B1C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940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ind w:firstLine="24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Undetermined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B4B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6 (13.3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F64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4 (31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8B43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</w:p>
        </w:tc>
      </w:tr>
      <w:tr w14:paraId="08D07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88BA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CBF &lt; 30%, median (IQR), m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7BCF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0 (22–38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40E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 (12–3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8529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05</w:t>
            </w:r>
          </w:p>
        </w:tc>
      </w:tr>
      <w:tr w14:paraId="4D566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CBC6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max &gt; 6s volume, median (IQR), m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7F2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7 (48–85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C562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2 (45–8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3788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418</w:t>
            </w:r>
          </w:p>
        </w:tc>
      </w:tr>
      <w:tr w14:paraId="02003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7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756C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ICI 2b/3, n (%)</w:t>
            </w:r>
          </w:p>
        </w:tc>
        <w:tc>
          <w:tcPr>
            <w:tcW w:w="2017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4AFDA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7 (89.2)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07ED57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08 (84.6)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BF852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201</w:t>
            </w:r>
          </w:p>
        </w:tc>
      </w:tr>
    </w:tbl>
    <w:p w14:paraId="2B0B14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eastAsia="宋体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bbreviation: </w:t>
      </w:r>
      <w:r>
        <w:rPr>
          <w:rFonts w:hint="eastAsia" w:ascii="Times New Roman" w:hAnsi="Times New Roman" w:cs="Times New Roman"/>
          <w:sz w:val="24"/>
          <w:szCs w:val="24"/>
        </w:rPr>
        <w:t xml:space="preserve">HT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cs="Times New Roman"/>
          <w:sz w:val="24"/>
          <w:szCs w:val="24"/>
        </w:rPr>
        <w:t xml:space="preserve">emorrhagic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ransformat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D,</w:t>
      </w:r>
      <w:r>
        <w:rPr>
          <w:rFonts w:hint="default" w:ascii="Times New Roman" w:hAnsi="Times New Roman" w:cs="Times New Roman"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tandard devia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</w:rPr>
        <w:t xml:space="preserve">NIHSS, National Institutes of Health Stroke Scale; IQR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eastAsia" w:ascii="Times New Roman" w:hAnsi="Times New Roman" w:cs="Times New Roman"/>
          <w:sz w:val="24"/>
          <w:szCs w:val="24"/>
        </w:rPr>
        <w:t xml:space="preserve">nterquarti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cs="Times New Roman"/>
          <w:sz w:val="24"/>
          <w:szCs w:val="24"/>
        </w:rPr>
        <w:t xml:space="preserve">ange; SBP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ystolic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 xml:space="preserve">loo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 xml:space="preserve">ressure; </w:t>
      </w:r>
      <w:r>
        <w:rPr>
          <w:rFonts w:hint="default" w:ascii="Times New Roman" w:hAnsi="Times New Roman" w:cs="Times New Roman"/>
          <w:sz w:val="24"/>
          <w:szCs w:val="24"/>
        </w:rPr>
        <w:t xml:space="preserve">ΔSBP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hange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ystolic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loo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ressure; ICA, internal carotid artery; MCA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 xml:space="preserve">idd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 xml:space="preserve">erebr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rtery; ASPECTS, Alberta Stroke Program Early CT Score; rCBF, relative cerebral blood flow</w:t>
      </w:r>
      <w:r>
        <w:rPr>
          <w:rFonts w:hint="eastAsia" w:ascii="Times New Roman" w:hAnsi="Times New Roman" w:cs="Times New Roman"/>
          <w:sz w:val="24"/>
          <w:szCs w:val="24"/>
        </w:rPr>
        <w:t xml:space="preserve">; Tmax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ime-to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sz w:val="24"/>
          <w:szCs w:val="24"/>
        </w:rPr>
        <w:t>aximum; mTICI, Modified Thrombolysis in Cerebral Infarct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 P-values were calculated using Pearson’s chi-square test or Fisher’s exact test as appropriate; values equal to or near 1.000 indicate results from Fisher’s exact test with no observed group differences.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1610122"/>
    <w:rsid w:val="09EF451D"/>
    <w:rsid w:val="1A516514"/>
    <w:rsid w:val="21F974E1"/>
    <w:rsid w:val="34E02B31"/>
    <w:rsid w:val="36CF10AF"/>
    <w:rsid w:val="3A3758E9"/>
    <w:rsid w:val="3E42660A"/>
    <w:rsid w:val="3F88629F"/>
    <w:rsid w:val="444508EC"/>
    <w:rsid w:val="44CE0BF8"/>
    <w:rsid w:val="57EF2EDD"/>
    <w:rsid w:val="58642193"/>
    <w:rsid w:val="5EC073AC"/>
    <w:rsid w:val="69C45FA2"/>
    <w:rsid w:val="6A470981"/>
    <w:rsid w:val="6D8A12B0"/>
    <w:rsid w:val="6E55612B"/>
    <w:rsid w:val="710B0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1</Words>
  <Characters>1686</Characters>
  <Lines>0</Lines>
  <Paragraphs>0</Paragraphs>
  <TotalTime>9</TotalTime>
  <ScaleCrop>false</ScaleCrop>
  <LinksUpToDate>false</LinksUpToDate>
  <CharactersWithSpaces>190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author</cp:lastModifiedBy>
  <dcterms:modified xsi:type="dcterms:W3CDTF">2025-05-16T15:1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OTk0Njc4MD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35D6A34476E94DDA9C58FD986561F5D5_13</vt:lpwstr>
  </property>
</Properties>
</file>